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E4FBE" w14:textId="6086385C" w:rsidR="00641DF0" w:rsidRDefault="0085375B" w:rsidP="00641DF0">
      <w:pPr>
        <w:pStyle w:val="Heading1"/>
      </w:pPr>
      <w:r>
        <w:t xml:space="preserve">Multimedia </w:t>
      </w:r>
      <w:r w:rsidR="00641DF0" w:rsidRPr="00651820">
        <w:t xml:space="preserve">Appendix </w:t>
      </w:r>
      <w:r w:rsidR="00D274C5">
        <w:t>3</w:t>
      </w:r>
      <w:r w:rsidR="00641DF0" w:rsidRPr="00651820">
        <w:t xml:space="preserve">: </w:t>
      </w:r>
      <w:r w:rsidR="00E46533">
        <w:t>Questionnaire i</w:t>
      </w:r>
      <w:r w:rsidR="00641DF0" w:rsidRPr="00651820">
        <w:t>tems about smoking r</w:t>
      </w:r>
      <w:r w:rsidR="00641DF0">
        <w:t>elated beliefs and behavior in times of COVID-19</w:t>
      </w:r>
    </w:p>
    <w:p w14:paraId="4A0B575B" w14:textId="7A0EEB25" w:rsidR="00641DF0" w:rsidRDefault="00641DF0" w:rsidP="00641DF0">
      <w:pPr>
        <w:pStyle w:val="NoSpacing"/>
        <w:jc w:val="both"/>
      </w:pPr>
    </w:p>
    <w:p w14:paraId="5BE839A8" w14:textId="77777777" w:rsidR="00641DF0" w:rsidRDefault="00641DF0" w:rsidP="00641DF0">
      <w:pPr>
        <w:pStyle w:val="NoSpacing"/>
        <w:jc w:val="both"/>
      </w:pPr>
      <w:r>
        <w:t xml:space="preserve">Items 1-11 will be measured at baseline. Items 1-10 will be </w:t>
      </w:r>
      <w:r w:rsidRPr="00651820">
        <w:t>measured on a 5-point Likert scale ranging from 1</w:t>
      </w:r>
      <w:proofErr w:type="gramStart"/>
      <w:r w:rsidRPr="00651820">
        <w:t>=‘</w:t>
      </w:r>
      <w:proofErr w:type="gramEnd"/>
      <w:r w:rsidRPr="00651820">
        <w:t>Strongly disagree’ to 5=‘Strongly agree’.</w:t>
      </w:r>
      <w:r>
        <w:t xml:space="preserve"> Item 11 will be </w:t>
      </w:r>
      <w:r w:rsidRPr="00651820">
        <w:t>measured with response options being 1</w:t>
      </w:r>
      <w:proofErr w:type="gramStart"/>
      <w:r w:rsidRPr="00651820">
        <w:t>=‘</w:t>
      </w:r>
      <w:proofErr w:type="gramEnd"/>
      <w:r w:rsidRPr="00651820">
        <w:t xml:space="preserve">Less cigarettes’, 2=‘Unchanged’, and 3=‘More cigarettes’. For response options 1 and 3, the exact number of cigarettes smoked less or more </w:t>
      </w:r>
      <w:r>
        <w:t>will be</w:t>
      </w:r>
      <w:r w:rsidRPr="00651820">
        <w:t xml:space="preserve"> measured as well.</w:t>
      </w:r>
      <w:r>
        <w:t xml:space="preserve"> </w:t>
      </w:r>
    </w:p>
    <w:p w14:paraId="76F8D677" w14:textId="77777777" w:rsidR="00641DF0" w:rsidRDefault="00641DF0" w:rsidP="00641DF0">
      <w:pPr>
        <w:pStyle w:val="NoSpacing"/>
        <w:jc w:val="both"/>
      </w:pPr>
    </w:p>
    <w:p w14:paraId="43489DC6" w14:textId="77777777" w:rsidR="00641DF0" w:rsidRDefault="00641DF0" w:rsidP="00641DF0">
      <w:pPr>
        <w:pStyle w:val="NoSpacing"/>
        <w:jc w:val="both"/>
      </w:pPr>
      <w:r>
        <w:t xml:space="preserve">Items 12-15 will be measured at 6-month follow-up. Item 12, 13, 15 will be </w:t>
      </w:r>
      <w:r w:rsidRPr="00651820">
        <w:t>measured on a 5-point Likert scale ranging from 1</w:t>
      </w:r>
      <w:proofErr w:type="gramStart"/>
      <w:r w:rsidRPr="00651820">
        <w:t>=‘</w:t>
      </w:r>
      <w:proofErr w:type="gramEnd"/>
      <w:r w:rsidRPr="00651820">
        <w:t>Strongly disagree’ to 5=‘Strongly agree’</w:t>
      </w:r>
      <w:r>
        <w:t>. Item 14</w:t>
      </w:r>
      <w:r w:rsidRPr="006072D6">
        <w:t xml:space="preserve"> </w:t>
      </w:r>
      <w:r>
        <w:t xml:space="preserve">will be </w:t>
      </w:r>
      <w:r w:rsidRPr="00651820">
        <w:t>measured with response options being 1</w:t>
      </w:r>
      <w:proofErr w:type="gramStart"/>
      <w:r w:rsidRPr="00651820">
        <w:t>=‘</w:t>
      </w:r>
      <w:proofErr w:type="gramEnd"/>
      <w:r w:rsidRPr="00651820">
        <w:t xml:space="preserve">Less cigarettes’, 2=‘Unchanged’, and 3=‘More cigarettes’. </w:t>
      </w:r>
    </w:p>
    <w:p w14:paraId="295FD12B" w14:textId="77777777" w:rsidR="00641DF0" w:rsidRPr="00641DF0" w:rsidRDefault="00641DF0" w:rsidP="00641DF0">
      <w:pPr>
        <w:pStyle w:val="NoSpacing"/>
      </w:pPr>
    </w:p>
    <w:p w14:paraId="17CFB07E" w14:textId="77777777" w:rsidR="00641DF0" w:rsidRDefault="00641DF0" w:rsidP="00641DF0">
      <w:pPr>
        <w:pStyle w:val="ListParagraph"/>
        <w:numPr>
          <w:ilvl w:val="0"/>
          <w:numId w:val="11"/>
        </w:numPr>
        <w:spacing w:after="0"/>
        <w:jc w:val="both"/>
      </w:pPr>
      <w:r w:rsidRPr="00651820">
        <w:t>The coronavirus is a serious threat to my health</w:t>
      </w:r>
    </w:p>
    <w:p w14:paraId="15B2942A" w14:textId="77777777" w:rsidR="00641DF0" w:rsidRDefault="00641DF0" w:rsidP="00641DF0">
      <w:pPr>
        <w:pStyle w:val="ListParagraph"/>
        <w:numPr>
          <w:ilvl w:val="0"/>
          <w:numId w:val="11"/>
        </w:numPr>
        <w:spacing w:after="0"/>
        <w:jc w:val="both"/>
      </w:pPr>
      <w:r w:rsidRPr="00651820">
        <w:t>Compared to non-smokers, I have a higher risk of getting severe complaints from the coronavirus</w:t>
      </w:r>
    </w:p>
    <w:p w14:paraId="7EEAC02F" w14:textId="77777777" w:rsidR="00641DF0" w:rsidRDefault="00641DF0" w:rsidP="00641DF0">
      <w:pPr>
        <w:pStyle w:val="ListParagraph"/>
        <w:numPr>
          <w:ilvl w:val="0"/>
          <w:numId w:val="11"/>
        </w:numPr>
        <w:spacing w:after="0"/>
        <w:jc w:val="both"/>
      </w:pPr>
      <w:r w:rsidRPr="00651820">
        <w:t>The chances that I will get the coronavirus are high</w:t>
      </w:r>
    </w:p>
    <w:p w14:paraId="0EDBBC5E" w14:textId="77777777" w:rsidR="00641DF0" w:rsidRDefault="00641DF0" w:rsidP="00641DF0">
      <w:pPr>
        <w:pStyle w:val="ListParagraph"/>
        <w:numPr>
          <w:ilvl w:val="0"/>
          <w:numId w:val="11"/>
        </w:numPr>
        <w:spacing w:after="0"/>
        <w:jc w:val="both"/>
      </w:pPr>
      <w:r w:rsidRPr="00651820">
        <w:t>Compared to non-smokers, the chances are higher that I will get the coronavirus</w:t>
      </w:r>
    </w:p>
    <w:p w14:paraId="1ED62E34" w14:textId="77777777" w:rsidR="00641DF0" w:rsidRDefault="00641DF0" w:rsidP="00641DF0">
      <w:pPr>
        <w:pStyle w:val="ListParagraph"/>
        <w:numPr>
          <w:ilvl w:val="0"/>
          <w:numId w:val="11"/>
        </w:numPr>
        <w:spacing w:after="0"/>
        <w:jc w:val="both"/>
      </w:pPr>
      <w:r w:rsidRPr="00651820">
        <w:t>If I stop smoking, I reduce the chances of serious complaints due to the coronavirus</w:t>
      </w:r>
    </w:p>
    <w:p w14:paraId="19B74261" w14:textId="77777777" w:rsidR="00641DF0" w:rsidRDefault="00641DF0" w:rsidP="00641DF0">
      <w:pPr>
        <w:pStyle w:val="ListParagraph"/>
        <w:numPr>
          <w:ilvl w:val="0"/>
          <w:numId w:val="11"/>
        </w:numPr>
        <w:spacing w:after="0"/>
        <w:jc w:val="both"/>
      </w:pPr>
      <w:r w:rsidRPr="00651820">
        <w:t>My environment thinks that I should quit smoking because of the coronavirus</w:t>
      </w:r>
    </w:p>
    <w:p w14:paraId="267A53A3" w14:textId="77777777" w:rsidR="00641DF0" w:rsidRDefault="00641DF0" w:rsidP="00641DF0">
      <w:pPr>
        <w:pStyle w:val="ListParagraph"/>
        <w:numPr>
          <w:ilvl w:val="0"/>
          <w:numId w:val="11"/>
        </w:numPr>
        <w:spacing w:after="0"/>
        <w:jc w:val="both"/>
      </w:pPr>
      <w:r w:rsidRPr="00651820">
        <w:t>Since the coronavirus outbreak I experience more stress in my daily life</w:t>
      </w:r>
    </w:p>
    <w:p w14:paraId="3DE76A3C" w14:textId="77777777" w:rsidR="00641DF0" w:rsidRDefault="00641DF0" w:rsidP="00641DF0">
      <w:pPr>
        <w:pStyle w:val="ListParagraph"/>
        <w:numPr>
          <w:ilvl w:val="0"/>
          <w:numId w:val="11"/>
        </w:numPr>
        <w:spacing w:after="0"/>
        <w:jc w:val="both"/>
      </w:pPr>
      <w:r w:rsidRPr="00651820">
        <w:t>Because of the coronavirus, I find it hard to quit smoking</w:t>
      </w:r>
    </w:p>
    <w:p w14:paraId="71E3475A" w14:textId="77777777" w:rsidR="00641DF0" w:rsidRDefault="00641DF0" w:rsidP="00641DF0">
      <w:pPr>
        <w:pStyle w:val="ListParagraph"/>
        <w:numPr>
          <w:ilvl w:val="0"/>
          <w:numId w:val="11"/>
        </w:numPr>
        <w:spacing w:after="0"/>
        <w:jc w:val="both"/>
      </w:pPr>
      <w:r w:rsidRPr="00651820">
        <w:t>Because of the coronavirus, I'm now more motivated to make plans to quit smoking</w:t>
      </w:r>
    </w:p>
    <w:p w14:paraId="37353371" w14:textId="77777777" w:rsidR="00641DF0" w:rsidRDefault="00641DF0" w:rsidP="00641DF0">
      <w:pPr>
        <w:pStyle w:val="ListParagraph"/>
        <w:numPr>
          <w:ilvl w:val="0"/>
          <w:numId w:val="11"/>
        </w:numPr>
        <w:spacing w:after="0"/>
        <w:jc w:val="both"/>
      </w:pPr>
      <w:r w:rsidRPr="00651820">
        <w:t>Because of the coronavirus, I'm now more motivated to quit smoking</w:t>
      </w:r>
    </w:p>
    <w:p w14:paraId="0F0357B0" w14:textId="77777777" w:rsidR="00641DF0" w:rsidRDefault="00641DF0" w:rsidP="00641DF0">
      <w:pPr>
        <w:pStyle w:val="ListParagraph"/>
        <w:numPr>
          <w:ilvl w:val="0"/>
          <w:numId w:val="11"/>
        </w:numPr>
        <w:spacing w:after="0"/>
        <w:jc w:val="both"/>
      </w:pPr>
      <w:r w:rsidRPr="00651820">
        <w:t>Because of the coronavirus, I now smoke more/less a day</w:t>
      </w:r>
    </w:p>
    <w:p w14:paraId="0E47A20E" w14:textId="77777777" w:rsidR="00641DF0" w:rsidRDefault="00641DF0" w:rsidP="00641DF0">
      <w:pPr>
        <w:pStyle w:val="ListParagraph"/>
        <w:numPr>
          <w:ilvl w:val="0"/>
          <w:numId w:val="11"/>
        </w:numPr>
        <w:spacing w:after="0"/>
        <w:jc w:val="both"/>
      </w:pPr>
      <w:r w:rsidRPr="00651820">
        <w:t>I stopped smoking (mainly) because of the coronavirus</w:t>
      </w:r>
    </w:p>
    <w:p w14:paraId="6D209F84" w14:textId="77777777" w:rsidR="00641DF0" w:rsidRDefault="00641DF0" w:rsidP="00641DF0">
      <w:pPr>
        <w:pStyle w:val="ListParagraph"/>
        <w:numPr>
          <w:ilvl w:val="0"/>
          <w:numId w:val="11"/>
        </w:numPr>
        <w:spacing w:after="0"/>
        <w:jc w:val="both"/>
      </w:pPr>
      <w:r w:rsidRPr="006072D6">
        <w:t>I had stopped smoking but I started again (mainly) because of the coronavirus</w:t>
      </w:r>
    </w:p>
    <w:p w14:paraId="17948025" w14:textId="77777777" w:rsidR="00641DF0" w:rsidRDefault="00641DF0" w:rsidP="00641DF0">
      <w:pPr>
        <w:pStyle w:val="ListParagraph"/>
        <w:numPr>
          <w:ilvl w:val="0"/>
          <w:numId w:val="11"/>
        </w:numPr>
        <w:spacing w:after="0"/>
        <w:jc w:val="both"/>
      </w:pPr>
      <w:r w:rsidRPr="00651820">
        <w:t>Because of the coronavirus, I now smoke more/less a day</w:t>
      </w:r>
    </w:p>
    <w:p w14:paraId="3704C237" w14:textId="545F1281" w:rsidR="00641DF0" w:rsidRDefault="00641DF0" w:rsidP="00641DF0">
      <w:pPr>
        <w:pStyle w:val="ListParagraph"/>
        <w:numPr>
          <w:ilvl w:val="0"/>
          <w:numId w:val="11"/>
        </w:numPr>
        <w:spacing w:after="0"/>
        <w:jc w:val="both"/>
      </w:pPr>
      <w:r w:rsidRPr="006072D6">
        <w:t>I started using an e-cigarette because of the coronavirus</w:t>
      </w:r>
    </w:p>
    <w:p w14:paraId="4C9B895A" w14:textId="77777777" w:rsidR="00641DF0" w:rsidRDefault="00641DF0" w:rsidP="00641DF0">
      <w:pPr>
        <w:pStyle w:val="NoSpacing"/>
      </w:pPr>
    </w:p>
    <w:p w14:paraId="62C69321" w14:textId="4B249585" w:rsidR="00391AC9" w:rsidRPr="00032F9A" w:rsidRDefault="00391AC9">
      <w:pPr>
        <w:spacing w:line="259" w:lineRule="auto"/>
      </w:pPr>
    </w:p>
    <w:sectPr w:rsidR="00391AC9" w:rsidRPr="00032F9A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1E5FE" w14:textId="77777777" w:rsidR="0048567A" w:rsidRDefault="0048567A" w:rsidP="00704E95">
      <w:pPr>
        <w:spacing w:after="0" w:line="240" w:lineRule="auto"/>
      </w:pPr>
      <w:r>
        <w:separator/>
      </w:r>
    </w:p>
  </w:endnote>
  <w:endnote w:type="continuationSeparator" w:id="0">
    <w:p w14:paraId="171DAC7B" w14:textId="77777777" w:rsidR="0048567A" w:rsidRDefault="0048567A" w:rsidP="00704E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7BEC10" w14:textId="77777777" w:rsidR="0048567A" w:rsidRDefault="0048567A" w:rsidP="00704E95">
      <w:pPr>
        <w:spacing w:after="0" w:line="240" w:lineRule="auto"/>
      </w:pPr>
      <w:r>
        <w:separator/>
      </w:r>
    </w:p>
  </w:footnote>
  <w:footnote w:type="continuationSeparator" w:id="0">
    <w:p w14:paraId="76E817F2" w14:textId="77777777" w:rsidR="0048567A" w:rsidRDefault="0048567A" w:rsidP="00704E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890211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523C257" w14:textId="3A7F1181" w:rsidR="009F1A22" w:rsidRDefault="009F1A2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7E35F65" w14:textId="77777777" w:rsidR="009F1A22" w:rsidRDefault="009F1A2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508FC"/>
    <w:multiLevelType w:val="hybridMultilevel"/>
    <w:tmpl w:val="727457B0"/>
    <w:lvl w:ilvl="0" w:tplc="5964A828">
      <w:start w:val="1"/>
      <w:numFmt w:val="decimal"/>
      <w:lvlText w:val="%1)"/>
      <w:lvlJc w:val="left"/>
      <w:pPr>
        <w:ind w:left="36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444146"/>
    <w:multiLevelType w:val="hybridMultilevel"/>
    <w:tmpl w:val="31366300"/>
    <w:lvl w:ilvl="0" w:tplc="5964A828">
      <w:start w:val="1"/>
      <w:numFmt w:val="decimal"/>
      <w:lvlText w:val="%1)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3194867"/>
    <w:multiLevelType w:val="hybridMultilevel"/>
    <w:tmpl w:val="CD5A69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E52502"/>
    <w:multiLevelType w:val="hybridMultilevel"/>
    <w:tmpl w:val="F138A1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105060"/>
    <w:multiLevelType w:val="hybridMultilevel"/>
    <w:tmpl w:val="79A08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1022E1"/>
    <w:multiLevelType w:val="hybridMultilevel"/>
    <w:tmpl w:val="723C02E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6696EC9"/>
    <w:multiLevelType w:val="hybridMultilevel"/>
    <w:tmpl w:val="EFEA677A"/>
    <w:lvl w:ilvl="0" w:tplc="17B6EEF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4D60D7"/>
    <w:multiLevelType w:val="hybridMultilevel"/>
    <w:tmpl w:val="88CC8E52"/>
    <w:lvl w:ilvl="0" w:tplc="0C9E75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4E3017"/>
    <w:multiLevelType w:val="hybridMultilevel"/>
    <w:tmpl w:val="199E3F5C"/>
    <w:lvl w:ilvl="0" w:tplc="0032FC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8A7698">
      <w:start w:val="7"/>
      <w:numFmt w:val="bullet"/>
      <w:lvlText w:val="-"/>
      <w:lvlJc w:val="left"/>
      <w:pPr>
        <w:ind w:left="3600" w:hanging="360"/>
      </w:pPr>
      <w:rPr>
        <w:rFonts w:ascii="Calibri" w:eastAsiaTheme="minorHAnsi" w:hAnsi="Calibri" w:cs="Calibri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802F58"/>
    <w:multiLevelType w:val="hybridMultilevel"/>
    <w:tmpl w:val="9B3020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6A0FB8"/>
    <w:multiLevelType w:val="hybridMultilevel"/>
    <w:tmpl w:val="EC6C8A6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6"/>
  </w:num>
  <w:num w:numId="3">
    <w:abstractNumId w:val="0"/>
  </w:num>
  <w:num w:numId="4">
    <w:abstractNumId w:val="8"/>
  </w:num>
  <w:num w:numId="5">
    <w:abstractNumId w:val="1"/>
  </w:num>
  <w:num w:numId="6">
    <w:abstractNumId w:val="7"/>
  </w:num>
  <w:num w:numId="7">
    <w:abstractNumId w:val="2"/>
  </w:num>
  <w:num w:numId="8">
    <w:abstractNumId w:val="10"/>
  </w:num>
  <w:num w:numId="9">
    <w:abstractNumId w:val="9"/>
  </w:num>
  <w:num w:numId="10">
    <w:abstractNumId w:val="4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US" w:vendorID="64" w:dllVersion="6" w:nlCheck="1" w:checkStyle="0"/>
  <w:activeWritingStyle w:appName="MSWord" w:lang="nl-NL" w:vendorID="64" w:dllVersion="6" w:nlCheck="1" w:checkStyle="0"/>
  <w:activeWritingStyle w:appName="MSWord" w:lang="de-DE" w:vendorID="64" w:dllVersion="6" w:nlCheck="1" w:checkStyle="0"/>
  <w:activeWritingStyle w:appName="MSWord" w:lang="en-US" w:vendorID="64" w:dllVersion="0" w:nlCheck="1" w:checkStyle="0"/>
  <w:activeWritingStyle w:appName="MSWord" w:lang="nl-NL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nl-NL" w:vendorID="64" w:dllVersion="4096" w:nlCheck="1" w:checkStyle="0"/>
  <w:proofState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wtr5pvczd294ettzzxvweladzwvdsdvtav&quot;&gt;master thesis library&lt;record-ids&gt;&lt;item&gt;12&lt;/item&gt;&lt;item&gt;14&lt;/item&gt;&lt;item&gt;18&lt;/item&gt;&lt;item&gt;19&lt;/item&gt;&lt;item&gt;24&lt;/item&gt;&lt;item&gt;26&lt;/item&gt;&lt;item&gt;27&lt;/item&gt;&lt;item&gt;29&lt;/item&gt;&lt;item&gt;43&lt;/item&gt;&lt;item&gt;96&lt;/item&gt;&lt;item&gt;117&lt;/item&gt;&lt;item&gt;128&lt;/item&gt;&lt;item&gt;146&lt;/item&gt;&lt;item&gt;162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90&lt;/item&gt;&lt;item&gt;191&lt;/item&gt;&lt;item&gt;199&lt;/item&gt;&lt;item&gt;200&lt;/item&gt;&lt;item&gt;201&lt;/item&gt;&lt;item&gt;203&lt;/item&gt;&lt;item&gt;204&lt;/item&gt;&lt;item&gt;205&lt;/item&gt;&lt;item&gt;209&lt;/item&gt;&lt;item&gt;210&lt;/item&gt;&lt;item&gt;211&lt;/item&gt;&lt;item&gt;212&lt;/item&gt;&lt;item&gt;213&lt;/item&gt;&lt;item&gt;214&lt;/item&gt;&lt;item&gt;216&lt;/item&gt;&lt;/record-ids&gt;&lt;/item&gt;&lt;/Libraries&gt;"/>
  </w:docVars>
  <w:rsids>
    <w:rsidRoot w:val="00D70B30"/>
    <w:rsid w:val="00000DAF"/>
    <w:rsid w:val="00001F79"/>
    <w:rsid w:val="00003B5C"/>
    <w:rsid w:val="0000429E"/>
    <w:rsid w:val="00005606"/>
    <w:rsid w:val="000066AE"/>
    <w:rsid w:val="00014965"/>
    <w:rsid w:val="00015845"/>
    <w:rsid w:val="000239E4"/>
    <w:rsid w:val="000243EA"/>
    <w:rsid w:val="00026F0A"/>
    <w:rsid w:val="000302B8"/>
    <w:rsid w:val="00032F9A"/>
    <w:rsid w:val="0003629F"/>
    <w:rsid w:val="000424B7"/>
    <w:rsid w:val="00045F51"/>
    <w:rsid w:val="00046067"/>
    <w:rsid w:val="000463F3"/>
    <w:rsid w:val="00055239"/>
    <w:rsid w:val="00063446"/>
    <w:rsid w:val="00064B37"/>
    <w:rsid w:val="000717D1"/>
    <w:rsid w:val="00077200"/>
    <w:rsid w:val="000816EF"/>
    <w:rsid w:val="00082081"/>
    <w:rsid w:val="0008749E"/>
    <w:rsid w:val="000878D9"/>
    <w:rsid w:val="0009418D"/>
    <w:rsid w:val="000A159C"/>
    <w:rsid w:val="000A4117"/>
    <w:rsid w:val="000A4A90"/>
    <w:rsid w:val="000B5B82"/>
    <w:rsid w:val="000B794C"/>
    <w:rsid w:val="000C1E81"/>
    <w:rsid w:val="000C23F3"/>
    <w:rsid w:val="000C2C2E"/>
    <w:rsid w:val="000C3E4F"/>
    <w:rsid w:val="000C3FE7"/>
    <w:rsid w:val="000C4E8D"/>
    <w:rsid w:val="000C5422"/>
    <w:rsid w:val="000C54F9"/>
    <w:rsid w:val="000D0AF9"/>
    <w:rsid w:val="000D3C7E"/>
    <w:rsid w:val="000D771F"/>
    <w:rsid w:val="000E13FE"/>
    <w:rsid w:val="000E2974"/>
    <w:rsid w:val="000E5673"/>
    <w:rsid w:val="000F14B8"/>
    <w:rsid w:val="00101BCC"/>
    <w:rsid w:val="0010333E"/>
    <w:rsid w:val="00103BBC"/>
    <w:rsid w:val="001045A6"/>
    <w:rsid w:val="001062CE"/>
    <w:rsid w:val="00107BC1"/>
    <w:rsid w:val="00115109"/>
    <w:rsid w:val="00115F16"/>
    <w:rsid w:val="0012026A"/>
    <w:rsid w:val="00122BA9"/>
    <w:rsid w:val="00124433"/>
    <w:rsid w:val="00125D29"/>
    <w:rsid w:val="00127AD0"/>
    <w:rsid w:val="00131044"/>
    <w:rsid w:val="001332D3"/>
    <w:rsid w:val="00135EC4"/>
    <w:rsid w:val="001414B7"/>
    <w:rsid w:val="0014297B"/>
    <w:rsid w:val="00142B81"/>
    <w:rsid w:val="001443B1"/>
    <w:rsid w:val="00146F8F"/>
    <w:rsid w:val="00150679"/>
    <w:rsid w:val="00150C75"/>
    <w:rsid w:val="00151056"/>
    <w:rsid w:val="001566EF"/>
    <w:rsid w:val="00161080"/>
    <w:rsid w:val="00161E5A"/>
    <w:rsid w:val="00161EF4"/>
    <w:rsid w:val="001705CF"/>
    <w:rsid w:val="00170A88"/>
    <w:rsid w:val="0017205D"/>
    <w:rsid w:val="00173E79"/>
    <w:rsid w:val="00174DFD"/>
    <w:rsid w:val="0017586F"/>
    <w:rsid w:val="0017775A"/>
    <w:rsid w:val="0018016D"/>
    <w:rsid w:val="001810D5"/>
    <w:rsid w:val="00183018"/>
    <w:rsid w:val="0018497C"/>
    <w:rsid w:val="00191B16"/>
    <w:rsid w:val="00195F18"/>
    <w:rsid w:val="001A1075"/>
    <w:rsid w:val="001A5644"/>
    <w:rsid w:val="001A61FA"/>
    <w:rsid w:val="001A7CD6"/>
    <w:rsid w:val="001B0B9A"/>
    <w:rsid w:val="001B1AA9"/>
    <w:rsid w:val="001B4FE8"/>
    <w:rsid w:val="001B5E0B"/>
    <w:rsid w:val="001C064D"/>
    <w:rsid w:val="001C3524"/>
    <w:rsid w:val="001C7716"/>
    <w:rsid w:val="001D272B"/>
    <w:rsid w:val="001D3C5C"/>
    <w:rsid w:val="001D5B1A"/>
    <w:rsid w:val="001D743C"/>
    <w:rsid w:val="001D7E61"/>
    <w:rsid w:val="001E3658"/>
    <w:rsid w:val="001E5417"/>
    <w:rsid w:val="00206D6C"/>
    <w:rsid w:val="00210F05"/>
    <w:rsid w:val="00214E71"/>
    <w:rsid w:val="00216F80"/>
    <w:rsid w:val="00217119"/>
    <w:rsid w:val="0021717B"/>
    <w:rsid w:val="0022359D"/>
    <w:rsid w:val="00224526"/>
    <w:rsid w:val="002323DB"/>
    <w:rsid w:val="00236E44"/>
    <w:rsid w:val="00236F2D"/>
    <w:rsid w:val="002419B5"/>
    <w:rsid w:val="00245D18"/>
    <w:rsid w:val="0024690B"/>
    <w:rsid w:val="002509E9"/>
    <w:rsid w:val="002517AE"/>
    <w:rsid w:val="00252FD3"/>
    <w:rsid w:val="0025736F"/>
    <w:rsid w:val="002575EC"/>
    <w:rsid w:val="00257A1C"/>
    <w:rsid w:val="0026087A"/>
    <w:rsid w:val="00263559"/>
    <w:rsid w:val="0026529D"/>
    <w:rsid w:val="002666B2"/>
    <w:rsid w:val="002731BA"/>
    <w:rsid w:val="00273225"/>
    <w:rsid w:val="0027557A"/>
    <w:rsid w:val="0027603F"/>
    <w:rsid w:val="0027639C"/>
    <w:rsid w:val="00280DE8"/>
    <w:rsid w:val="00282B33"/>
    <w:rsid w:val="00282CB0"/>
    <w:rsid w:val="00283B94"/>
    <w:rsid w:val="0028405B"/>
    <w:rsid w:val="00287977"/>
    <w:rsid w:val="00290227"/>
    <w:rsid w:val="00291E8D"/>
    <w:rsid w:val="002930E5"/>
    <w:rsid w:val="002A09F2"/>
    <w:rsid w:val="002A2B06"/>
    <w:rsid w:val="002A51BA"/>
    <w:rsid w:val="002A7867"/>
    <w:rsid w:val="002B2B03"/>
    <w:rsid w:val="002C13BC"/>
    <w:rsid w:val="002C408C"/>
    <w:rsid w:val="002D5216"/>
    <w:rsid w:val="002E6526"/>
    <w:rsid w:val="002E6719"/>
    <w:rsid w:val="002E69AC"/>
    <w:rsid w:val="002E7ADB"/>
    <w:rsid w:val="002F2966"/>
    <w:rsid w:val="002F6EA0"/>
    <w:rsid w:val="0030068C"/>
    <w:rsid w:val="003016C8"/>
    <w:rsid w:val="003052FC"/>
    <w:rsid w:val="00305817"/>
    <w:rsid w:val="0032073B"/>
    <w:rsid w:val="00321F5B"/>
    <w:rsid w:val="0033596E"/>
    <w:rsid w:val="00347BA2"/>
    <w:rsid w:val="003529AA"/>
    <w:rsid w:val="00352D4A"/>
    <w:rsid w:val="00357753"/>
    <w:rsid w:val="00360F8E"/>
    <w:rsid w:val="00365630"/>
    <w:rsid w:val="00367E1C"/>
    <w:rsid w:val="003718D5"/>
    <w:rsid w:val="00373AE2"/>
    <w:rsid w:val="003755FB"/>
    <w:rsid w:val="00377A08"/>
    <w:rsid w:val="0039050A"/>
    <w:rsid w:val="00391AC9"/>
    <w:rsid w:val="00395E05"/>
    <w:rsid w:val="0039642C"/>
    <w:rsid w:val="003964BA"/>
    <w:rsid w:val="003A7E58"/>
    <w:rsid w:val="003A7E6C"/>
    <w:rsid w:val="003B07BD"/>
    <w:rsid w:val="003B0B7B"/>
    <w:rsid w:val="003C029E"/>
    <w:rsid w:val="003C3152"/>
    <w:rsid w:val="003C6493"/>
    <w:rsid w:val="003C691E"/>
    <w:rsid w:val="003D1D65"/>
    <w:rsid w:val="003D2BFA"/>
    <w:rsid w:val="003D6FD1"/>
    <w:rsid w:val="003E73CF"/>
    <w:rsid w:val="003F04AF"/>
    <w:rsid w:val="003F146D"/>
    <w:rsid w:val="003F26B1"/>
    <w:rsid w:val="003F4F98"/>
    <w:rsid w:val="003F5330"/>
    <w:rsid w:val="00401244"/>
    <w:rsid w:val="00407614"/>
    <w:rsid w:val="00412E2C"/>
    <w:rsid w:val="004157D2"/>
    <w:rsid w:val="004167E3"/>
    <w:rsid w:val="004170B9"/>
    <w:rsid w:val="004277D5"/>
    <w:rsid w:val="00431DE4"/>
    <w:rsid w:val="004333C8"/>
    <w:rsid w:val="004375C9"/>
    <w:rsid w:val="00440230"/>
    <w:rsid w:val="00440FF0"/>
    <w:rsid w:val="0044314B"/>
    <w:rsid w:val="004448FF"/>
    <w:rsid w:val="00447C3D"/>
    <w:rsid w:val="0045024E"/>
    <w:rsid w:val="00452B11"/>
    <w:rsid w:val="00457250"/>
    <w:rsid w:val="00461317"/>
    <w:rsid w:val="00465878"/>
    <w:rsid w:val="00466E32"/>
    <w:rsid w:val="004729AB"/>
    <w:rsid w:val="0047402A"/>
    <w:rsid w:val="00475CCD"/>
    <w:rsid w:val="004774FC"/>
    <w:rsid w:val="0048036B"/>
    <w:rsid w:val="0048567A"/>
    <w:rsid w:val="00485C9E"/>
    <w:rsid w:val="0049389B"/>
    <w:rsid w:val="00497859"/>
    <w:rsid w:val="004B4436"/>
    <w:rsid w:val="004B6532"/>
    <w:rsid w:val="004C01D2"/>
    <w:rsid w:val="004C0CBF"/>
    <w:rsid w:val="004C13EF"/>
    <w:rsid w:val="004C594D"/>
    <w:rsid w:val="004D3306"/>
    <w:rsid w:val="004D5FED"/>
    <w:rsid w:val="004E2E80"/>
    <w:rsid w:val="004E3201"/>
    <w:rsid w:val="004F4384"/>
    <w:rsid w:val="00510B16"/>
    <w:rsid w:val="00512707"/>
    <w:rsid w:val="005143BD"/>
    <w:rsid w:val="00516EBD"/>
    <w:rsid w:val="00517487"/>
    <w:rsid w:val="00524562"/>
    <w:rsid w:val="00532EFD"/>
    <w:rsid w:val="00536794"/>
    <w:rsid w:val="0054238C"/>
    <w:rsid w:val="00542E54"/>
    <w:rsid w:val="005435F6"/>
    <w:rsid w:val="005436D7"/>
    <w:rsid w:val="00554355"/>
    <w:rsid w:val="005543E4"/>
    <w:rsid w:val="00560C9A"/>
    <w:rsid w:val="00564ADD"/>
    <w:rsid w:val="00566B7F"/>
    <w:rsid w:val="005674A7"/>
    <w:rsid w:val="00570F7E"/>
    <w:rsid w:val="00571184"/>
    <w:rsid w:val="00572119"/>
    <w:rsid w:val="005734AD"/>
    <w:rsid w:val="00577050"/>
    <w:rsid w:val="0058030C"/>
    <w:rsid w:val="005862A7"/>
    <w:rsid w:val="00591DEC"/>
    <w:rsid w:val="00592F72"/>
    <w:rsid w:val="00593DC8"/>
    <w:rsid w:val="00594B44"/>
    <w:rsid w:val="00595696"/>
    <w:rsid w:val="005A7FBC"/>
    <w:rsid w:val="005B4FA0"/>
    <w:rsid w:val="005B6E27"/>
    <w:rsid w:val="005C161C"/>
    <w:rsid w:val="005C5BDC"/>
    <w:rsid w:val="005C5F26"/>
    <w:rsid w:val="005C67DC"/>
    <w:rsid w:val="005C7BA4"/>
    <w:rsid w:val="005D0012"/>
    <w:rsid w:val="005D21A5"/>
    <w:rsid w:val="005D59FD"/>
    <w:rsid w:val="005D5D98"/>
    <w:rsid w:val="005D675F"/>
    <w:rsid w:val="005E0354"/>
    <w:rsid w:val="005E64B0"/>
    <w:rsid w:val="005F3198"/>
    <w:rsid w:val="005F33CC"/>
    <w:rsid w:val="005F5E09"/>
    <w:rsid w:val="005F66E4"/>
    <w:rsid w:val="005F6E9A"/>
    <w:rsid w:val="005F6F85"/>
    <w:rsid w:val="005F7BBB"/>
    <w:rsid w:val="0060081D"/>
    <w:rsid w:val="006027BF"/>
    <w:rsid w:val="00604419"/>
    <w:rsid w:val="006076AC"/>
    <w:rsid w:val="00607AA3"/>
    <w:rsid w:val="00610E6D"/>
    <w:rsid w:val="006146CD"/>
    <w:rsid w:val="006152F9"/>
    <w:rsid w:val="00615EFF"/>
    <w:rsid w:val="0062017A"/>
    <w:rsid w:val="00622157"/>
    <w:rsid w:val="00622CD7"/>
    <w:rsid w:val="00622E0A"/>
    <w:rsid w:val="006239CD"/>
    <w:rsid w:val="006256AD"/>
    <w:rsid w:val="006308EF"/>
    <w:rsid w:val="00633067"/>
    <w:rsid w:val="0064091C"/>
    <w:rsid w:val="00641DF0"/>
    <w:rsid w:val="00642DC4"/>
    <w:rsid w:val="006435F2"/>
    <w:rsid w:val="00643724"/>
    <w:rsid w:val="0064484F"/>
    <w:rsid w:val="0064658B"/>
    <w:rsid w:val="00646A51"/>
    <w:rsid w:val="00651F3B"/>
    <w:rsid w:val="00653CD3"/>
    <w:rsid w:val="006550A9"/>
    <w:rsid w:val="0065567F"/>
    <w:rsid w:val="00661494"/>
    <w:rsid w:val="00661ECC"/>
    <w:rsid w:val="00662472"/>
    <w:rsid w:val="00663453"/>
    <w:rsid w:val="00664CE6"/>
    <w:rsid w:val="00665A44"/>
    <w:rsid w:val="00671CBC"/>
    <w:rsid w:val="00684123"/>
    <w:rsid w:val="00685B0A"/>
    <w:rsid w:val="00686AA4"/>
    <w:rsid w:val="00692361"/>
    <w:rsid w:val="0069360F"/>
    <w:rsid w:val="00693FDE"/>
    <w:rsid w:val="00695D50"/>
    <w:rsid w:val="006B777D"/>
    <w:rsid w:val="006C36B9"/>
    <w:rsid w:val="006C5239"/>
    <w:rsid w:val="006C5C08"/>
    <w:rsid w:val="006C712A"/>
    <w:rsid w:val="006C7B23"/>
    <w:rsid w:val="006E58E8"/>
    <w:rsid w:val="006F5DF4"/>
    <w:rsid w:val="007001C9"/>
    <w:rsid w:val="007040C9"/>
    <w:rsid w:val="00704E95"/>
    <w:rsid w:val="0071510E"/>
    <w:rsid w:val="007178AE"/>
    <w:rsid w:val="00721198"/>
    <w:rsid w:val="00721867"/>
    <w:rsid w:val="00722223"/>
    <w:rsid w:val="00725A0D"/>
    <w:rsid w:val="00735452"/>
    <w:rsid w:val="00735A83"/>
    <w:rsid w:val="007417A0"/>
    <w:rsid w:val="007425E1"/>
    <w:rsid w:val="007450E8"/>
    <w:rsid w:val="007451AB"/>
    <w:rsid w:val="00745A8C"/>
    <w:rsid w:val="00747669"/>
    <w:rsid w:val="007521B3"/>
    <w:rsid w:val="007560E7"/>
    <w:rsid w:val="00757349"/>
    <w:rsid w:val="00757BF2"/>
    <w:rsid w:val="00761BC9"/>
    <w:rsid w:val="0076468D"/>
    <w:rsid w:val="00772BFD"/>
    <w:rsid w:val="0077318A"/>
    <w:rsid w:val="0077353B"/>
    <w:rsid w:val="007777D8"/>
    <w:rsid w:val="00780421"/>
    <w:rsid w:val="0078392E"/>
    <w:rsid w:val="007956D2"/>
    <w:rsid w:val="00796E7B"/>
    <w:rsid w:val="007A2960"/>
    <w:rsid w:val="007A62A8"/>
    <w:rsid w:val="007A766C"/>
    <w:rsid w:val="007B24F2"/>
    <w:rsid w:val="007B26D8"/>
    <w:rsid w:val="007B3F4C"/>
    <w:rsid w:val="007B5C72"/>
    <w:rsid w:val="007B72B2"/>
    <w:rsid w:val="007B7E3C"/>
    <w:rsid w:val="007C1882"/>
    <w:rsid w:val="007C265A"/>
    <w:rsid w:val="007C54F5"/>
    <w:rsid w:val="007C687C"/>
    <w:rsid w:val="007C7B69"/>
    <w:rsid w:val="007C7FAE"/>
    <w:rsid w:val="007D26C2"/>
    <w:rsid w:val="007D310F"/>
    <w:rsid w:val="007D4650"/>
    <w:rsid w:val="007D706D"/>
    <w:rsid w:val="007E027F"/>
    <w:rsid w:val="007E11BE"/>
    <w:rsid w:val="007E15C0"/>
    <w:rsid w:val="007E1E0D"/>
    <w:rsid w:val="007E4956"/>
    <w:rsid w:val="007E4F2B"/>
    <w:rsid w:val="007F01B6"/>
    <w:rsid w:val="007F09B4"/>
    <w:rsid w:val="007F2D60"/>
    <w:rsid w:val="007F495E"/>
    <w:rsid w:val="007F5B65"/>
    <w:rsid w:val="0080179C"/>
    <w:rsid w:val="00802C58"/>
    <w:rsid w:val="00804A19"/>
    <w:rsid w:val="00804AE3"/>
    <w:rsid w:val="0081054F"/>
    <w:rsid w:val="00814F98"/>
    <w:rsid w:val="00816C70"/>
    <w:rsid w:val="0082142C"/>
    <w:rsid w:val="00824543"/>
    <w:rsid w:val="00831CAD"/>
    <w:rsid w:val="00832AFD"/>
    <w:rsid w:val="00834E11"/>
    <w:rsid w:val="00843DE0"/>
    <w:rsid w:val="008448B8"/>
    <w:rsid w:val="0085230A"/>
    <w:rsid w:val="0085302F"/>
    <w:rsid w:val="0085375B"/>
    <w:rsid w:val="0085736E"/>
    <w:rsid w:val="0086559A"/>
    <w:rsid w:val="00866BA3"/>
    <w:rsid w:val="008674BE"/>
    <w:rsid w:val="008714AE"/>
    <w:rsid w:val="008726AB"/>
    <w:rsid w:val="0087529B"/>
    <w:rsid w:val="00882D92"/>
    <w:rsid w:val="00883603"/>
    <w:rsid w:val="00887C48"/>
    <w:rsid w:val="00890C21"/>
    <w:rsid w:val="00895E81"/>
    <w:rsid w:val="00896852"/>
    <w:rsid w:val="008A09E0"/>
    <w:rsid w:val="008A33C0"/>
    <w:rsid w:val="008B1F75"/>
    <w:rsid w:val="008B2E41"/>
    <w:rsid w:val="008B4D4A"/>
    <w:rsid w:val="008B70BF"/>
    <w:rsid w:val="008C4E0B"/>
    <w:rsid w:val="008C56A0"/>
    <w:rsid w:val="008C7DA7"/>
    <w:rsid w:val="008D264B"/>
    <w:rsid w:val="008D4514"/>
    <w:rsid w:val="008D611F"/>
    <w:rsid w:val="008D6180"/>
    <w:rsid w:val="008D6A3E"/>
    <w:rsid w:val="008E0FDF"/>
    <w:rsid w:val="008E119C"/>
    <w:rsid w:val="008E1C38"/>
    <w:rsid w:val="008E40A2"/>
    <w:rsid w:val="008E5CC0"/>
    <w:rsid w:val="008F079F"/>
    <w:rsid w:val="008F1DA8"/>
    <w:rsid w:val="008F53E0"/>
    <w:rsid w:val="00901733"/>
    <w:rsid w:val="00904481"/>
    <w:rsid w:val="009044F5"/>
    <w:rsid w:val="009053ED"/>
    <w:rsid w:val="009069FE"/>
    <w:rsid w:val="00913919"/>
    <w:rsid w:val="00913BA3"/>
    <w:rsid w:val="00923160"/>
    <w:rsid w:val="00923418"/>
    <w:rsid w:val="0092588B"/>
    <w:rsid w:val="00926B8F"/>
    <w:rsid w:val="009309D2"/>
    <w:rsid w:val="00931B2D"/>
    <w:rsid w:val="009342CC"/>
    <w:rsid w:val="00937D22"/>
    <w:rsid w:val="009411AE"/>
    <w:rsid w:val="00942004"/>
    <w:rsid w:val="009471B7"/>
    <w:rsid w:val="009527F2"/>
    <w:rsid w:val="00953EE7"/>
    <w:rsid w:val="009574E5"/>
    <w:rsid w:val="009617F2"/>
    <w:rsid w:val="00975E46"/>
    <w:rsid w:val="009770C6"/>
    <w:rsid w:val="00980BBF"/>
    <w:rsid w:val="00982C20"/>
    <w:rsid w:val="00983FA7"/>
    <w:rsid w:val="00991CAD"/>
    <w:rsid w:val="00994E34"/>
    <w:rsid w:val="009A0631"/>
    <w:rsid w:val="009A2C7A"/>
    <w:rsid w:val="009A32B9"/>
    <w:rsid w:val="009A7E9C"/>
    <w:rsid w:val="009B679E"/>
    <w:rsid w:val="009C0F37"/>
    <w:rsid w:val="009C2100"/>
    <w:rsid w:val="009C4003"/>
    <w:rsid w:val="009C44A8"/>
    <w:rsid w:val="009C472E"/>
    <w:rsid w:val="009C63C0"/>
    <w:rsid w:val="009C6D48"/>
    <w:rsid w:val="009D2A05"/>
    <w:rsid w:val="009D2C2A"/>
    <w:rsid w:val="009D3D96"/>
    <w:rsid w:val="009D6F11"/>
    <w:rsid w:val="009D7060"/>
    <w:rsid w:val="009D7A7C"/>
    <w:rsid w:val="009E2BC1"/>
    <w:rsid w:val="009E4BE3"/>
    <w:rsid w:val="009F1A22"/>
    <w:rsid w:val="009F3F96"/>
    <w:rsid w:val="009F7A4C"/>
    <w:rsid w:val="00A007E2"/>
    <w:rsid w:val="00A00FC1"/>
    <w:rsid w:val="00A01C26"/>
    <w:rsid w:val="00A02022"/>
    <w:rsid w:val="00A0321D"/>
    <w:rsid w:val="00A0358B"/>
    <w:rsid w:val="00A06492"/>
    <w:rsid w:val="00A1313E"/>
    <w:rsid w:val="00A20315"/>
    <w:rsid w:val="00A2066B"/>
    <w:rsid w:val="00A22A5D"/>
    <w:rsid w:val="00A27775"/>
    <w:rsid w:val="00A326F8"/>
    <w:rsid w:val="00A4295C"/>
    <w:rsid w:val="00A55357"/>
    <w:rsid w:val="00A5547B"/>
    <w:rsid w:val="00A57BF6"/>
    <w:rsid w:val="00A6451A"/>
    <w:rsid w:val="00A65269"/>
    <w:rsid w:val="00A66897"/>
    <w:rsid w:val="00A700B0"/>
    <w:rsid w:val="00A705CC"/>
    <w:rsid w:val="00A8083D"/>
    <w:rsid w:val="00A840A2"/>
    <w:rsid w:val="00A85019"/>
    <w:rsid w:val="00A900B4"/>
    <w:rsid w:val="00A91E23"/>
    <w:rsid w:val="00A92FC9"/>
    <w:rsid w:val="00AA1BFE"/>
    <w:rsid w:val="00AA2AAD"/>
    <w:rsid w:val="00AA2E04"/>
    <w:rsid w:val="00AA304E"/>
    <w:rsid w:val="00AA4035"/>
    <w:rsid w:val="00AA4F9D"/>
    <w:rsid w:val="00AB155F"/>
    <w:rsid w:val="00AB28AB"/>
    <w:rsid w:val="00AB29A5"/>
    <w:rsid w:val="00AB3D09"/>
    <w:rsid w:val="00AB3DFB"/>
    <w:rsid w:val="00AB4CD7"/>
    <w:rsid w:val="00AB4EA2"/>
    <w:rsid w:val="00AB5092"/>
    <w:rsid w:val="00AC1BC3"/>
    <w:rsid w:val="00AC67D8"/>
    <w:rsid w:val="00AD3B8E"/>
    <w:rsid w:val="00AD3D6F"/>
    <w:rsid w:val="00AD6138"/>
    <w:rsid w:val="00AD76F1"/>
    <w:rsid w:val="00AE2026"/>
    <w:rsid w:val="00AF0D12"/>
    <w:rsid w:val="00AF2585"/>
    <w:rsid w:val="00AF6F69"/>
    <w:rsid w:val="00B00135"/>
    <w:rsid w:val="00B10192"/>
    <w:rsid w:val="00B138E6"/>
    <w:rsid w:val="00B13A6B"/>
    <w:rsid w:val="00B14E45"/>
    <w:rsid w:val="00B207C8"/>
    <w:rsid w:val="00B2243E"/>
    <w:rsid w:val="00B23A62"/>
    <w:rsid w:val="00B3067D"/>
    <w:rsid w:val="00B312ED"/>
    <w:rsid w:val="00B33252"/>
    <w:rsid w:val="00B37888"/>
    <w:rsid w:val="00B42ED6"/>
    <w:rsid w:val="00B43D04"/>
    <w:rsid w:val="00B54768"/>
    <w:rsid w:val="00B57851"/>
    <w:rsid w:val="00B65911"/>
    <w:rsid w:val="00B66350"/>
    <w:rsid w:val="00B75E46"/>
    <w:rsid w:val="00B76444"/>
    <w:rsid w:val="00B76882"/>
    <w:rsid w:val="00B8193C"/>
    <w:rsid w:val="00B82AD6"/>
    <w:rsid w:val="00B84850"/>
    <w:rsid w:val="00B908A1"/>
    <w:rsid w:val="00B95073"/>
    <w:rsid w:val="00B9704C"/>
    <w:rsid w:val="00B973C6"/>
    <w:rsid w:val="00BA2274"/>
    <w:rsid w:val="00BA3C42"/>
    <w:rsid w:val="00BB30EB"/>
    <w:rsid w:val="00BB6014"/>
    <w:rsid w:val="00BC1108"/>
    <w:rsid w:val="00BC1ED0"/>
    <w:rsid w:val="00BC56AB"/>
    <w:rsid w:val="00BC714E"/>
    <w:rsid w:val="00BD0DE6"/>
    <w:rsid w:val="00BD18F7"/>
    <w:rsid w:val="00BD659B"/>
    <w:rsid w:val="00BE0516"/>
    <w:rsid w:val="00BE55AC"/>
    <w:rsid w:val="00BE7081"/>
    <w:rsid w:val="00BE709B"/>
    <w:rsid w:val="00BE720D"/>
    <w:rsid w:val="00BE7EAA"/>
    <w:rsid w:val="00BF45B8"/>
    <w:rsid w:val="00BF60F0"/>
    <w:rsid w:val="00C03279"/>
    <w:rsid w:val="00C101CD"/>
    <w:rsid w:val="00C11411"/>
    <w:rsid w:val="00C13CB6"/>
    <w:rsid w:val="00C20682"/>
    <w:rsid w:val="00C25C1E"/>
    <w:rsid w:val="00C27669"/>
    <w:rsid w:val="00C310D2"/>
    <w:rsid w:val="00C325F9"/>
    <w:rsid w:val="00C349E5"/>
    <w:rsid w:val="00C36215"/>
    <w:rsid w:val="00C36D6A"/>
    <w:rsid w:val="00C410A4"/>
    <w:rsid w:val="00C4565E"/>
    <w:rsid w:val="00C45AB0"/>
    <w:rsid w:val="00C52DD5"/>
    <w:rsid w:val="00C52F1D"/>
    <w:rsid w:val="00C56BA7"/>
    <w:rsid w:val="00C63B0E"/>
    <w:rsid w:val="00C65033"/>
    <w:rsid w:val="00C66F43"/>
    <w:rsid w:val="00C676C7"/>
    <w:rsid w:val="00C709EC"/>
    <w:rsid w:val="00C75C33"/>
    <w:rsid w:val="00C76BAF"/>
    <w:rsid w:val="00C77DE1"/>
    <w:rsid w:val="00C81D35"/>
    <w:rsid w:val="00C96734"/>
    <w:rsid w:val="00CA1206"/>
    <w:rsid w:val="00CA23A1"/>
    <w:rsid w:val="00CA5892"/>
    <w:rsid w:val="00CA5DF2"/>
    <w:rsid w:val="00CA73B6"/>
    <w:rsid w:val="00CB0333"/>
    <w:rsid w:val="00CB5AC0"/>
    <w:rsid w:val="00CB6FF3"/>
    <w:rsid w:val="00CB7046"/>
    <w:rsid w:val="00CC020B"/>
    <w:rsid w:val="00CC2088"/>
    <w:rsid w:val="00CC338E"/>
    <w:rsid w:val="00CC4787"/>
    <w:rsid w:val="00CD2062"/>
    <w:rsid w:val="00CD5076"/>
    <w:rsid w:val="00CD5C6A"/>
    <w:rsid w:val="00CD70AB"/>
    <w:rsid w:val="00CD777D"/>
    <w:rsid w:val="00CE7619"/>
    <w:rsid w:val="00CF2431"/>
    <w:rsid w:val="00CF24B9"/>
    <w:rsid w:val="00CF4207"/>
    <w:rsid w:val="00D00B40"/>
    <w:rsid w:val="00D02EF0"/>
    <w:rsid w:val="00D053D1"/>
    <w:rsid w:val="00D05663"/>
    <w:rsid w:val="00D118EB"/>
    <w:rsid w:val="00D1255B"/>
    <w:rsid w:val="00D12863"/>
    <w:rsid w:val="00D15B61"/>
    <w:rsid w:val="00D16979"/>
    <w:rsid w:val="00D16C4D"/>
    <w:rsid w:val="00D20811"/>
    <w:rsid w:val="00D20BE8"/>
    <w:rsid w:val="00D274C5"/>
    <w:rsid w:val="00D27FD7"/>
    <w:rsid w:val="00D33C11"/>
    <w:rsid w:val="00D34EC6"/>
    <w:rsid w:val="00D43B09"/>
    <w:rsid w:val="00D50728"/>
    <w:rsid w:val="00D50BC0"/>
    <w:rsid w:val="00D521D4"/>
    <w:rsid w:val="00D52BA9"/>
    <w:rsid w:val="00D5434C"/>
    <w:rsid w:val="00D55227"/>
    <w:rsid w:val="00D55399"/>
    <w:rsid w:val="00D55BE0"/>
    <w:rsid w:val="00D653FD"/>
    <w:rsid w:val="00D65F1D"/>
    <w:rsid w:val="00D70B30"/>
    <w:rsid w:val="00D71613"/>
    <w:rsid w:val="00D727F7"/>
    <w:rsid w:val="00D72970"/>
    <w:rsid w:val="00D77F21"/>
    <w:rsid w:val="00D80F68"/>
    <w:rsid w:val="00D835E3"/>
    <w:rsid w:val="00D84AD0"/>
    <w:rsid w:val="00D85A07"/>
    <w:rsid w:val="00DA0530"/>
    <w:rsid w:val="00DA082E"/>
    <w:rsid w:val="00DA08EC"/>
    <w:rsid w:val="00DA23FA"/>
    <w:rsid w:val="00DA3216"/>
    <w:rsid w:val="00DA3BAD"/>
    <w:rsid w:val="00DA7207"/>
    <w:rsid w:val="00DA7837"/>
    <w:rsid w:val="00DB49E2"/>
    <w:rsid w:val="00DB5766"/>
    <w:rsid w:val="00DC13A7"/>
    <w:rsid w:val="00DC57AE"/>
    <w:rsid w:val="00DD1544"/>
    <w:rsid w:val="00DD240C"/>
    <w:rsid w:val="00DD5C92"/>
    <w:rsid w:val="00DE1FD5"/>
    <w:rsid w:val="00DE59B5"/>
    <w:rsid w:val="00DE7643"/>
    <w:rsid w:val="00DF4332"/>
    <w:rsid w:val="00DF5ED5"/>
    <w:rsid w:val="00DF7004"/>
    <w:rsid w:val="00E020F7"/>
    <w:rsid w:val="00E028B4"/>
    <w:rsid w:val="00E06D19"/>
    <w:rsid w:val="00E072CD"/>
    <w:rsid w:val="00E23C07"/>
    <w:rsid w:val="00E2485A"/>
    <w:rsid w:val="00E25068"/>
    <w:rsid w:val="00E25DB1"/>
    <w:rsid w:val="00E30CFA"/>
    <w:rsid w:val="00E353ED"/>
    <w:rsid w:val="00E36C79"/>
    <w:rsid w:val="00E36CD4"/>
    <w:rsid w:val="00E428EE"/>
    <w:rsid w:val="00E42E6E"/>
    <w:rsid w:val="00E44710"/>
    <w:rsid w:val="00E44EB2"/>
    <w:rsid w:val="00E46533"/>
    <w:rsid w:val="00E4793D"/>
    <w:rsid w:val="00E503F9"/>
    <w:rsid w:val="00E511D7"/>
    <w:rsid w:val="00E52295"/>
    <w:rsid w:val="00E54AA8"/>
    <w:rsid w:val="00E57286"/>
    <w:rsid w:val="00E574CD"/>
    <w:rsid w:val="00E60D18"/>
    <w:rsid w:val="00E623C6"/>
    <w:rsid w:val="00E67036"/>
    <w:rsid w:val="00E70639"/>
    <w:rsid w:val="00E732A1"/>
    <w:rsid w:val="00E75E54"/>
    <w:rsid w:val="00E76DA0"/>
    <w:rsid w:val="00E80938"/>
    <w:rsid w:val="00E85EAB"/>
    <w:rsid w:val="00E86AA0"/>
    <w:rsid w:val="00E92DE6"/>
    <w:rsid w:val="00E95602"/>
    <w:rsid w:val="00E96A02"/>
    <w:rsid w:val="00E97337"/>
    <w:rsid w:val="00EA17F2"/>
    <w:rsid w:val="00EA1C64"/>
    <w:rsid w:val="00EB12EE"/>
    <w:rsid w:val="00EB5E8D"/>
    <w:rsid w:val="00EC07EE"/>
    <w:rsid w:val="00EC36C8"/>
    <w:rsid w:val="00EC5A6E"/>
    <w:rsid w:val="00ED22DA"/>
    <w:rsid w:val="00ED2C21"/>
    <w:rsid w:val="00ED357D"/>
    <w:rsid w:val="00EE28B2"/>
    <w:rsid w:val="00EE2BA8"/>
    <w:rsid w:val="00EE40B8"/>
    <w:rsid w:val="00EE4E4B"/>
    <w:rsid w:val="00EE5B81"/>
    <w:rsid w:val="00EE6166"/>
    <w:rsid w:val="00EF0543"/>
    <w:rsid w:val="00EF31C8"/>
    <w:rsid w:val="00EF3322"/>
    <w:rsid w:val="00EF40FD"/>
    <w:rsid w:val="00EF4268"/>
    <w:rsid w:val="00F0228B"/>
    <w:rsid w:val="00F02A39"/>
    <w:rsid w:val="00F02E92"/>
    <w:rsid w:val="00F14760"/>
    <w:rsid w:val="00F209FF"/>
    <w:rsid w:val="00F20C69"/>
    <w:rsid w:val="00F24BD7"/>
    <w:rsid w:val="00F2620F"/>
    <w:rsid w:val="00F26A56"/>
    <w:rsid w:val="00F341D6"/>
    <w:rsid w:val="00F3425A"/>
    <w:rsid w:val="00F35C11"/>
    <w:rsid w:val="00F35D7B"/>
    <w:rsid w:val="00F416A7"/>
    <w:rsid w:val="00F43064"/>
    <w:rsid w:val="00F445A4"/>
    <w:rsid w:val="00F45206"/>
    <w:rsid w:val="00F473C1"/>
    <w:rsid w:val="00F50D90"/>
    <w:rsid w:val="00F54096"/>
    <w:rsid w:val="00F57453"/>
    <w:rsid w:val="00F62200"/>
    <w:rsid w:val="00F639AD"/>
    <w:rsid w:val="00F660AD"/>
    <w:rsid w:val="00F708D0"/>
    <w:rsid w:val="00F70CF2"/>
    <w:rsid w:val="00F72C1E"/>
    <w:rsid w:val="00F736B3"/>
    <w:rsid w:val="00F74E4B"/>
    <w:rsid w:val="00F77B7D"/>
    <w:rsid w:val="00F800AC"/>
    <w:rsid w:val="00F8465A"/>
    <w:rsid w:val="00F8527F"/>
    <w:rsid w:val="00F852A1"/>
    <w:rsid w:val="00F90E1E"/>
    <w:rsid w:val="00F91E38"/>
    <w:rsid w:val="00F92111"/>
    <w:rsid w:val="00F921AB"/>
    <w:rsid w:val="00F932AD"/>
    <w:rsid w:val="00F9598C"/>
    <w:rsid w:val="00F97BCD"/>
    <w:rsid w:val="00FA01C1"/>
    <w:rsid w:val="00FA27EC"/>
    <w:rsid w:val="00FA4622"/>
    <w:rsid w:val="00FA51B2"/>
    <w:rsid w:val="00FA6209"/>
    <w:rsid w:val="00FA770B"/>
    <w:rsid w:val="00FB3C19"/>
    <w:rsid w:val="00FB4B30"/>
    <w:rsid w:val="00FB696F"/>
    <w:rsid w:val="00FB71F1"/>
    <w:rsid w:val="00FB7EC5"/>
    <w:rsid w:val="00FD21AB"/>
    <w:rsid w:val="00FD2761"/>
    <w:rsid w:val="00FD5F69"/>
    <w:rsid w:val="00FE1CC8"/>
    <w:rsid w:val="00FE24EA"/>
    <w:rsid w:val="00FE4BEE"/>
    <w:rsid w:val="00FF3322"/>
    <w:rsid w:val="00FF3ABF"/>
    <w:rsid w:val="00FF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2565C"/>
  <w15:chartTrackingRefBased/>
  <w15:docId w15:val="{CCB7C81D-E048-4DE9-BEF0-F893E3605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EC6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9AD"/>
    <w:pPr>
      <w:keepNext/>
      <w:keepLines/>
      <w:spacing w:before="240" w:after="0"/>
      <w:jc w:val="center"/>
      <w:outlineLvl w:val="0"/>
    </w:pPr>
    <w:rPr>
      <w:rFonts w:eastAsiaTheme="majorEastAsia"/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341D6"/>
    <w:pPr>
      <w:spacing w:line="240" w:lineRule="auto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58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57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9AD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341D6"/>
    <w:rPr>
      <w:rFonts w:ascii="Times New Roman" w:hAnsi="Times New Roman" w:cs="Times New Roman"/>
      <w:b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CC020B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191B16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B16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91B1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91B16"/>
    <w:rPr>
      <w:rFonts w:ascii="Times New Roman" w:hAnsi="Times New Roman" w:cs="Times New Roman"/>
      <w:noProof/>
      <w:sz w:val="24"/>
      <w:szCs w:val="24"/>
    </w:rPr>
  </w:style>
  <w:style w:type="paragraph" w:styleId="NoSpacing">
    <w:name w:val="No Spacing"/>
    <w:link w:val="NoSpacingChar"/>
    <w:uiPriority w:val="1"/>
    <w:qFormat/>
    <w:rsid w:val="00AE2026"/>
    <w:pPr>
      <w:spacing w:after="0" w:line="36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04E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4E95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04E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4E95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1697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C0C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0C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0CBF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0C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0CBF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0CB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CB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6841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684123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227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5AB0"/>
    <w:rPr>
      <w:color w:val="954F72" w:themeColor="followedHyperlink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F341D6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E58E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57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7557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F6F85"/>
    <w:rPr>
      <w:b/>
      <w:bCs/>
    </w:rPr>
  </w:style>
  <w:style w:type="character" w:styleId="Emphasis">
    <w:name w:val="Emphasis"/>
    <w:basedOn w:val="DefaultParagraphFont"/>
    <w:uiPriority w:val="20"/>
    <w:qFormat/>
    <w:rsid w:val="005F6F85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F2620F"/>
  </w:style>
  <w:style w:type="table" w:customStyle="1" w:styleId="TableGrid1">
    <w:name w:val="Table Grid1"/>
    <w:basedOn w:val="TableNormal"/>
    <w:next w:val="TableGrid"/>
    <w:uiPriority w:val="39"/>
    <w:rsid w:val="00F262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51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1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94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282261">
          <w:marLeft w:val="0"/>
          <w:marRight w:val="0"/>
          <w:marTop w:val="9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28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4FE572-C578-482C-855C-C1F99D05C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54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ng, Mathis (GVO)</dc:creator>
  <cp:keywords/>
  <dc:description/>
  <cp:lastModifiedBy>Elling, Mathis (GVO)</cp:lastModifiedBy>
  <cp:revision>71</cp:revision>
  <dcterms:created xsi:type="dcterms:W3CDTF">2020-12-15T18:59:00Z</dcterms:created>
  <dcterms:modified xsi:type="dcterms:W3CDTF">2021-05-04T12:36:00Z</dcterms:modified>
  <cp:contentStatus/>
</cp:coreProperties>
</file>